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34B63" w14:textId="284BFBD2" w:rsidR="00F01AEE" w:rsidRDefault="00C43060" w:rsidP="00F01A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306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01AEE" w:rsidRPr="00932472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bookmarkStart w:id="0" w:name="OLE_LINK6"/>
      <w:r w:rsidR="00F01AEE" w:rsidRPr="00932472">
        <w:rPr>
          <w:rFonts w:ascii="Times New Roman" w:hAnsi="Times New Roman" w:cs="Times New Roman"/>
          <w:b/>
          <w:bCs/>
          <w:sz w:val="24"/>
          <w:szCs w:val="24"/>
        </w:rPr>
        <w:t>Detailed search strategy</w:t>
      </w:r>
      <w:bookmarkEnd w:id="0"/>
    </w:p>
    <w:p w14:paraId="06086FD3" w14:textId="77777777" w:rsidR="00D06821" w:rsidRPr="00932472" w:rsidRDefault="00D06821" w:rsidP="00F01AE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56"/>
        <w:gridCol w:w="7840"/>
      </w:tblGrid>
      <w:tr w:rsidR="00F01AEE" w:rsidRPr="00D06821" w14:paraId="614A80B0" w14:textId="77777777" w:rsidTr="00F01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448FF22D" w14:textId="77777777" w:rsidR="00F01AEE" w:rsidRPr="00D06821" w:rsidRDefault="00F01AEE" w:rsidP="00D068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8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ubmed</w:t>
            </w:r>
            <w:proofErr w:type="spellEnd"/>
            <w:r w:rsidRPr="00D0682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(Medline)</w:t>
            </w:r>
          </w:p>
        </w:tc>
      </w:tr>
      <w:tr w:rsidR="00F01AEE" w:rsidRPr="00D06821" w14:paraId="61F92B82" w14:textId="77777777" w:rsidTr="00F01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0237BFB3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  <w:p w14:paraId="2FC1EEC0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0" w:type="dxa"/>
          </w:tcPr>
          <w:p w14:paraId="3DF1027C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stem cells [MESH] OR mesenchymal stromal cells [MESH] OR bone marrow cells [MESH] OR stem cell transplantation [MESH] OR regenerative medicine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progenitor cell*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precursor cell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embryon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 cell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engineer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cell engineer* [MESH] OR tissue engineer* [MESH] OR bioengineer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bio-engineer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</w:p>
        </w:tc>
      </w:tr>
      <w:tr w:rsidR="00F01AEE" w:rsidRPr="00D06821" w14:paraId="1A0F76F1" w14:textId="77777777" w:rsidTr="00F01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F06F99D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  <w:p w14:paraId="39A2B847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0" w:type="dxa"/>
          </w:tcPr>
          <w:p w14:paraId="32845722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Guided tissue regeneration, periodontal [MESH] OR ((periodontium [MESH] OR periodontium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periodontal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alveolar bone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alveolar ridge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cementum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parodontium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paradentium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tooth socket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((tooth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dental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) AND (supporting structure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ligament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)) OR alveolar bone loss [MESH] OR alveolar atrophy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alveolar resorption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periodontal attachment loss [MESH]) AND (regeneration [MESH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gener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reconstructive surgical procedures [MESH] OR reconstruct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reconstitute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repair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 OR heal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habilit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stor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))</w:t>
            </w:r>
          </w:p>
        </w:tc>
      </w:tr>
      <w:tr w:rsidR="00F01AEE" w:rsidRPr="00D06821" w14:paraId="2425BBD2" w14:textId="77777777" w:rsidTr="00F01F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5E52A8E2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1 AND #2</w:t>
            </w:r>
          </w:p>
        </w:tc>
      </w:tr>
      <w:tr w:rsidR="00F01AEE" w:rsidRPr="00D06821" w14:paraId="4EDB6E1C" w14:textId="77777777" w:rsidTr="00F01FC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56A33956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:rsidR="00F01AEE" w:rsidRPr="00D06821" w14:paraId="26194344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531C0827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840" w:type="dxa"/>
          </w:tcPr>
          <w:p w14:paraId="7571B427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‘stem cell’/exp OR ‘mesenchymal stem cells’/exp OR ‘bone marrow cell’/exp OR ‘embryo cell’/exp OR ‘cell transplantation’/exp OR ‘cell engineering’/exp OR ‘tissue engineering’/exp OR ‘regenerative medicine’/exp OR ‘tissue culture technique’/exp OR ‘progenitor cell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Bioengineer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Bio-Engineer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F01AEE" w:rsidRPr="00D06821" w14:paraId="1FD5DE01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32364E5D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840" w:type="dxa"/>
          </w:tcPr>
          <w:p w14:paraId="68690446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'guided tissue regeneration, periodontal'/exp OR ((‘periodontium’/exp OR ‘periodontal ligament’/exp OR ‘alveolar bone’/exp OR ‘alveolar ridge’/exp OR ‘cementum’/exp OR ‘alveolar bone loss’/exp OR ‘periodontium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periodontal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parodontium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paradentium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tooth socket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((‘tooth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dental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) AND (‘supporting structure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ligament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)) OR ‘alveolar atrophy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alveolar resorption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periodontal attachment loss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) AND (‘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gener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reconstructive surgical procedure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reconstruct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reconstitute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 OR ‘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habilit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  <w:tr w:rsidR="00F01AEE" w:rsidRPr="00D06821" w14:paraId="5E017FB7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6AB28768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1 AND #2 AND [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F01AEE" w:rsidRPr="00D06821" w14:paraId="1EDA5748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7A8D6EA3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</w:tr>
      <w:tr w:rsidR="00F01AEE" w:rsidRPr="00D06821" w14:paraId="5B496DBB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39532692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840" w:type="dxa"/>
          </w:tcPr>
          <w:p w14:paraId="45FB7878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S= (Stem Cell* OR Progenitor Cell* OR Mesenchymal Stromal Cell* OR Mesenchymal Progenitor Cell* OR Wharton* Jelly Cell* OR Progenitor Cell* OR Stem Cell Transplantation OR Cell Engineer* OR Tissue Engineer* OR Tissue-Engineer* OR Tissue Culture Technique* OR Bioengineer* OR Bio-Engineer* OR Regenerative Medicine)</w:t>
            </w:r>
          </w:p>
        </w:tc>
      </w:tr>
      <w:tr w:rsidR="00F01AEE" w:rsidRPr="00D06821" w14:paraId="6FC95794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</w:tcPr>
          <w:p w14:paraId="2B038C7B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840" w:type="dxa"/>
          </w:tcPr>
          <w:p w14:paraId="42311397" w14:textId="77777777" w:rsidR="00F01AEE" w:rsidRPr="00D06821" w:rsidRDefault="00F01AEE" w:rsidP="00F01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TS= (Guided tissue regeneration, periodontal OR ((periodontium* OR periodontal OR PDL OR alveolar bone OR alveolar ridge OR cementum OR par*d*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ntium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* OR tooth socket* OR ((tooth OR dental) AND (supporting </w:t>
            </w:r>
            <w:r w:rsidRPr="00D068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ucture* OR ligament*))) AND (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gener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 xml:space="preserve">* OR reconstructive surgical procedure* OR reconstruct* OR reconstitute* OR </w:t>
            </w:r>
            <w:proofErr w:type="spellStart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rehabilitat</w:t>
            </w:r>
            <w:proofErr w:type="spellEnd"/>
            <w:r w:rsidRPr="00D06821">
              <w:rPr>
                <w:rFonts w:ascii="Times New Roman" w:hAnsi="Times New Roman" w:cs="Times New Roman"/>
                <w:sz w:val="24"/>
                <w:szCs w:val="24"/>
              </w:rPr>
              <w:t>*)))</w:t>
            </w:r>
          </w:p>
        </w:tc>
      </w:tr>
      <w:tr w:rsidR="00F01AEE" w:rsidRPr="00D06821" w14:paraId="7EBED477" w14:textId="77777777" w:rsidTr="00F01FC6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2"/>
          </w:tcPr>
          <w:p w14:paraId="1A31ACCC" w14:textId="77777777" w:rsidR="00F01AEE" w:rsidRPr="00D06821" w:rsidRDefault="00F01AEE" w:rsidP="00F0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8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#1 AND #2, Document type=Article </w:t>
            </w:r>
          </w:p>
        </w:tc>
      </w:tr>
    </w:tbl>
    <w:p w14:paraId="3C154893" w14:textId="77777777" w:rsidR="009C79C2" w:rsidRDefault="00377DFD" w:rsidP="00D06821"/>
    <w:sectPr w:rsidR="009C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C0EE15" w14:textId="77777777" w:rsidR="00377DFD" w:rsidRDefault="00377DFD" w:rsidP="00F01AEE">
      <w:r>
        <w:separator/>
      </w:r>
    </w:p>
  </w:endnote>
  <w:endnote w:type="continuationSeparator" w:id="0">
    <w:p w14:paraId="2DBA6822" w14:textId="77777777" w:rsidR="00377DFD" w:rsidRDefault="00377DFD" w:rsidP="00F01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6EAE2" w14:textId="77777777" w:rsidR="00377DFD" w:rsidRDefault="00377DFD" w:rsidP="00F01AEE">
      <w:r>
        <w:separator/>
      </w:r>
    </w:p>
  </w:footnote>
  <w:footnote w:type="continuationSeparator" w:id="0">
    <w:p w14:paraId="1338F045" w14:textId="77777777" w:rsidR="00377DFD" w:rsidRDefault="00377DFD" w:rsidP="00F01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NjOwMLI0MLewNLVQ0lEKTi0uzszPAykwrgUA4jsV+ywAAAA="/>
  </w:docVars>
  <w:rsids>
    <w:rsidRoot w:val="008D410A"/>
    <w:rsid w:val="00061F70"/>
    <w:rsid w:val="002860D7"/>
    <w:rsid w:val="00377DFD"/>
    <w:rsid w:val="008D410A"/>
    <w:rsid w:val="00C43060"/>
    <w:rsid w:val="00D06821"/>
    <w:rsid w:val="00D4797A"/>
    <w:rsid w:val="00D77D3E"/>
    <w:rsid w:val="00F0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90B51"/>
  <w15:chartTrackingRefBased/>
  <w15:docId w15:val="{500C79E4-C384-45D1-980D-A4DBB586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A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AEE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F01AEE"/>
  </w:style>
  <w:style w:type="paragraph" w:styleId="a5">
    <w:name w:val="footer"/>
    <w:basedOn w:val="a"/>
    <w:link w:val="a6"/>
    <w:uiPriority w:val="99"/>
    <w:unhideWhenUsed/>
    <w:rsid w:val="00F01AEE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F01AEE"/>
  </w:style>
  <w:style w:type="table" w:styleId="1">
    <w:name w:val="Grid Table 1 Light"/>
    <w:basedOn w:val="a1"/>
    <w:uiPriority w:val="46"/>
    <w:rsid w:val="00F01A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4</cp:revision>
  <dcterms:created xsi:type="dcterms:W3CDTF">2020-04-29T12:14:00Z</dcterms:created>
  <dcterms:modified xsi:type="dcterms:W3CDTF">2020-05-30T06:01:00Z</dcterms:modified>
</cp:coreProperties>
</file>